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8CBE2" w14:textId="68423F58" w:rsidR="00E464CC" w:rsidRPr="006025A0" w:rsidRDefault="00E464CC" w:rsidP="00E464CC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025A0">
        <w:rPr>
          <w:rFonts w:ascii="Times New Roman" w:hAnsi="Times New Roman" w:cs="Times New Roman"/>
          <w:b/>
          <w:bCs/>
          <w:iCs/>
          <w:sz w:val="24"/>
          <w:szCs w:val="24"/>
        </w:rPr>
        <w:t>Supplementary Methods</w:t>
      </w:r>
    </w:p>
    <w:p w14:paraId="1A84B61D" w14:textId="0DCE4FD1" w:rsidR="00E464CC" w:rsidRPr="006025A0" w:rsidRDefault="00E464CC" w:rsidP="00E464CC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025A0">
        <w:rPr>
          <w:rFonts w:ascii="Times New Roman" w:hAnsi="Times New Roman" w:cs="Times New Roman"/>
          <w:b/>
          <w:bCs/>
          <w:iCs/>
          <w:sz w:val="24"/>
          <w:szCs w:val="24"/>
        </w:rPr>
        <w:t>Proteins and ELISA Kits</w:t>
      </w:r>
    </w:p>
    <w:p w14:paraId="704B24C3" w14:textId="6E83FF63" w:rsidR="00E464CC" w:rsidRPr="006025A0" w:rsidRDefault="00E464CC" w:rsidP="00E464C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025A0">
        <w:rPr>
          <w:rFonts w:ascii="Times New Roman" w:hAnsi="Times New Roman" w:cs="Times New Roman"/>
          <w:sz w:val="24"/>
          <w:szCs w:val="24"/>
        </w:rPr>
        <w:t xml:space="preserve">Plasminogen was purchased from </w:t>
      </w:r>
      <w:r w:rsidRPr="006025A0">
        <w:rPr>
          <w:rFonts w:ascii="Times New Roman" w:hAnsi="Times New Roman" w:cs="Times New Roman"/>
          <w:bCs/>
          <w:sz w:val="24"/>
          <w:szCs w:val="24"/>
          <w:lang w:val="en-GB"/>
        </w:rPr>
        <w:t>Omnio AB (</w:t>
      </w:r>
      <w:r w:rsidR="0008196D" w:rsidRPr="006025A0">
        <w:rPr>
          <w:rFonts w:ascii="Times New Roman" w:hAnsi="Times New Roman"/>
          <w:shd w:val="clear" w:color="auto" w:fill="FFFFFF"/>
        </w:rPr>
        <w:t xml:space="preserve">human Glu-plasminogen in 137 mM NaCl, 2.7 mM </w:t>
      </w:r>
      <w:proofErr w:type="spellStart"/>
      <w:r w:rsidR="0008196D" w:rsidRPr="006025A0">
        <w:rPr>
          <w:rFonts w:ascii="Times New Roman" w:hAnsi="Times New Roman"/>
          <w:shd w:val="clear" w:color="auto" w:fill="FFFFFF"/>
        </w:rPr>
        <w:t>KCl</w:t>
      </w:r>
      <w:proofErr w:type="spellEnd"/>
      <w:r w:rsidR="0008196D" w:rsidRPr="006025A0">
        <w:rPr>
          <w:rFonts w:ascii="Times New Roman" w:hAnsi="Times New Roman"/>
          <w:shd w:val="clear" w:color="auto" w:fill="FFFFFF"/>
        </w:rPr>
        <w:t>, 10 mM Na</w:t>
      </w:r>
      <w:r w:rsidR="0008196D" w:rsidRPr="006025A0">
        <w:rPr>
          <w:rFonts w:ascii="Times New Roman" w:hAnsi="Times New Roman"/>
          <w:shd w:val="clear" w:color="auto" w:fill="FFFFFF"/>
          <w:vertAlign w:val="subscript"/>
        </w:rPr>
        <w:t>2</w:t>
      </w:r>
      <w:r w:rsidR="0008196D" w:rsidRPr="006025A0">
        <w:rPr>
          <w:rFonts w:ascii="Times New Roman" w:hAnsi="Times New Roman"/>
          <w:shd w:val="clear" w:color="auto" w:fill="FFFFFF"/>
        </w:rPr>
        <w:t>HPO</w:t>
      </w:r>
      <w:r w:rsidR="0008196D" w:rsidRPr="006025A0">
        <w:rPr>
          <w:rFonts w:ascii="Times New Roman" w:hAnsi="Times New Roman"/>
          <w:shd w:val="clear" w:color="auto" w:fill="FFFFFF"/>
          <w:vertAlign w:val="subscript"/>
        </w:rPr>
        <w:t>4</w:t>
      </w:r>
      <w:r w:rsidR="0008196D" w:rsidRPr="006025A0">
        <w:rPr>
          <w:rFonts w:ascii="Times New Roman" w:hAnsi="Times New Roman"/>
          <w:shd w:val="clear" w:color="auto" w:fill="FFFFFF"/>
        </w:rPr>
        <w:t>, 1.8 mM KH</w:t>
      </w:r>
      <w:r w:rsidR="0008196D" w:rsidRPr="006025A0">
        <w:rPr>
          <w:rFonts w:ascii="Times New Roman" w:hAnsi="Times New Roman"/>
          <w:shd w:val="clear" w:color="auto" w:fill="FFFFFF"/>
          <w:vertAlign w:val="subscript"/>
        </w:rPr>
        <w:t>2</w:t>
      </w:r>
      <w:r w:rsidR="0008196D" w:rsidRPr="006025A0">
        <w:rPr>
          <w:rFonts w:ascii="Times New Roman" w:hAnsi="Times New Roman"/>
          <w:shd w:val="clear" w:color="auto" w:fill="FFFFFF"/>
        </w:rPr>
        <w:t>PO</w:t>
      </w:r>
      <w:r w:rsidR="0008196D" w:rsidRPr="006025A0">
        <w:rPr>
          <w:rFonts w:ascii="Times New Roman" w:hAnsi="Times New Roman"/>
          <w:shd w:val="clear" w:color="auto" w:fill="FFFFFF"/>
          <w:vertAlign w:val="subscript"/>
        </w:rPr>
        <w:t xml:space="preserve">4 </w:t>
      </w:r>
      <w:r w:rsidR="0008196D" w:rsidRPr="006025A0">
        <w:rPr>
          <w:rFonts w:ascii="Times New Roman" w:hAnsi="Times New Roman"/>
          <w:shd w:val="clear" w:color="auto" w:fill="FFFFFF"/>
        </w:rPr>
        <w:t xml:space="preserve">defined as PBS buffer, </w:t>
      </w:r>
      <w:proofErr w:type="spellStart"/>
      <w:r w:rsidR="0008196D" w:rsidRPr="006025A0">
        <w:rPr>
          <w:rFonts w:ascii="Times New Roman" w:hAnsi="Times New Roman"/>
        </w:rPr>
        <w:t>Omnio</w:t>
      </w:r>
      <w:proofErr w:type="spellEnd"/>
      <w:r w:rsidR="0008196D" w:rsidRPr="006025A0">
        <w:rPr>
          <w:rFonts w:ascii="Times New Roman" w:hAnsi="Times New Roman"/>
        </w:rPr>
        <w:t xml:space="preserve"> AB, </w:t>
      </w:r>
      <w:proofErr w:type="spellStart"/>
      <w:r w:rsidR="0008196D" w:rsidRPr="006025A0">
        <w:rPr>
          <w:rFonts w:ascii="Times New Roman" w:hAnsi="Times New Roman"/>
        </w:rPr>
        <w:t>Umeå</w:t>
      </w:r>
      <w:proofErr w:type="spellEnd"/>
      <w:r w:rsidR="0008196D" w:rsidRPr="006025A0">
        <w:rPr>
          <w:rFonts w:ascii="Times New Roman" w:hAnsi="Times New Roman"/>
        </w:rPr>
        <w:t>, Sweden</w:t>
      </w:r>
      <w:r w:rsidRPr="006025A0">
        <w:rPr>
          <w:rFonts w:ascii="Times New Roman" w:hAnsi="Times New Roman" w:cs="Times New Roman"/>
          <w:sz w:val="24"/>
          <w:szCs w:val="24"/>
        </w:rPr>
        <w:t xml:space="preserve">) and was labeled with Alexa 488 (Invitrogen AB,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Lidingö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>, Sweden)</w:t>
      </w:r>
      <w:r w:rsidRPr="00602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ccording to the manufacturer’s instruction. </w:t>
      </w:r>
      <w:r w:rsidRPr="006025A0">
        <w:rPr>
          <w:rFonts w:ascii="Times New Roman" w:hAnsi="Times New Roman" w:cs="Times New Roman"/>
          <w:sz w:val="24"/>
          <w:szCs w:val="24"/>
        </w:rPr>
        <w:t>The labeling efficiency was 40%. The pan-specific mouse anti-Plg-R</w:t>
      </w:r>
      <w:r w:rsidRPr="006025A0">
        <w:rPr>
          <w:rFonts w:ascii="Times New Roman" w:hAnsi="Times New Roman" w:cs="Times New Roman"/>
          <w:sz w:val="24"/>
          <w:szCs w:val="24"/>
          <w:vertAlign w:val="subscript"/>
        </w:rPr>
        <w:t>KT</w:t>
      </w:r>
      <w:r w:rsidRPr="006025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(7H1) was developed in our laboratory.</w:t>
      </w:r>
      <w:r w:rsidRPr="006025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dodmFuaTwvQXV0aG9yPjxZZWFyPjIwMTE8L1llYXI+
PFJlY051bT41Mzk1PC9SZWNOdW0+PERpc3BsYXlUZXh0PjxzdHlsZSBmYWNlPSJzdXBlcnNjcmlw
dCI+MTwvc3R5bGU+PC9EaXNwbGF5VGV4dD48cmVjb3JkPjxyZWMtbnVtYmVyPjUzOTU8L3JlYy1u
dW1iZXI+PGZvcmVpZ24ta2V5cz48a2V5IGFwcD0iRU4iIGRiLWlkPSIycDVkc3R3OTl4eHpkeWU5
ejI1cDVkemZmdzB3MGZzdHd4OTkiIHRpbWVzdGFtcD0iMTQ5MDgyMTk3OSI+NTM5NTwva2V5Pjwv
Zm9yZWlnbi1rZXlzPjxyZWYtdHlwZSBuYW1lPSJKb3VybmFsIEFydGljbGUiPjE3PC9yZWYtdHlw
ZT48Y29udHJpYnV0b3JzPjxhdXRob3JzPjxhdXRob3I+TGlnaHZhbmksIFMuPC9hdXRob3I+PGF1
dGhvcj5CYWlrLCBOLjwvYXV0aG9yPjxhdXRob3I+RGlnZ3MsIEouRS48L2F1dGhvcj48YXV0aG9y
PktoYWxkb3lhbmlkaSwgUy48L2F1dGhvcj48YXV0aG9yPlBhcm1lciwgUi5KLjwvYXV0aG9yPjxh
dXRob3I+TWlsZXMsIEwuQS48L2F1dGhvcj48L2F1dGhvcnM+PC9jb250cmlidXRvcnM+PGF1dGgt
YWRkcmVzcz5EZXBhcnRtZW50IG9mIENlbGwgQmlvbG9neSwgVGhlIFNjcmlwcHMgUmVzZWFyY2gg
SW5zdGl0dXRlLCAxMDU1MCBOIFRvcnJleSBQaW5lcyBSZC4sIExhIEpvbGxhLCBDQSA5MjAzNywg
VVNBPC9hdXRoLWFkZHJlc3M+PHRpdGxlcz48dGl0bGU+UmVndWxhdGlvbiBvZiBtYWNyb3BoYWdl
IG1pZ3JhdGlvbiBieSBhIG5vdmVsIHBsYXNtaW5vZ2VuIHJlY2VwdG9yIFBsZy1SS1Q8L3RpdGxl
PjxzZWNvbmRhcnktdGl0bGU+Qmxvb2Q8L3NlY29uZGFyeS10aXRsZT48L3RpdGxlcz48cGVyaW9k
aWNhbD48ZnVsbC10aXRsZT5CbG9vZDwvZnVsbC10aXRsZT48YWJici0xPkJsb29kPC9hYmJyLTE+
PGFiYnItMj5CbG9vZDwvYWJici0yPjwvcGVyaW9kaWNhbD48cGFnZXM+NTYyMi01NjMwPC9wYWdl
cz48dm9sdW1lPjExODwvdm9sdW1lPjxudW1iZXI+MjA8L251bWJlcj48cmVwcmludC1lZGl0aW9u
Pk5vdCBpbiBGaWxlPC9yZXByaW50LWVkaXRpb24+PGtleXdvcmRzPjxrZXl3b3JkPmFjdGl2YXRp
b248L2tleXdvcmQ+PGtleXdvcmQ+YWN0aXZhdG9yPC9rZXl3b3JkPjxrZXl3b3JkPkFuaW1hbHM8
L2tleXdvcmQ+PGtleXdvcmQ+QW50aWJvZGllczwva2V5d29yZD48a2V5d29yZD5BbnRpYm9kaWVz
LE1vbm9jbG9uYWw8L2tleXdvcmQ+PGtleXdvcmQ+QmlvY29tcGF0aWJsZSBNYXRlcmlhbHM8L2tl
eXdvcmQ+PGtleXdvcmQ+Qmxvb2Q8L2tleXdvcmQ+PGtleXdvcmQ+Q2VsbCBNb3ZlbWVudDwva2V5
d29yZD48a2V5d29yZD5jZWxsczwva2V5d29yZD48a2V5d29yZD5jaGVtaWNhbGx5IGluZHVjZWQ8
L2tleXdvcmQ+PGtleXdvcmQ+Y29sbGFnZW48L2tleXdvcmQ+PGtleXdvcmQ+Y3l0b2xvZ3k8L2tl
eXdvcmQ+PGtleXdvcmQ+RGlzZWFzZSBNb2RlbHMsQW5pbWFsPC9rZXl3b3JkPjxrZXl3b3JkPkRy
dWcgQ29tYmluYXRpb25zPC9rZXl3b3JkPjxrZXl3b3JkPmRydWcgZWZmZWN0czwva2V5d29yZD48
a2V5d29yZD5GZW1hbGU8L2tleXdvcmQ+PGtleXdvcmQ+Rmlicmlub2x5c2luPC9rZXl3b3JkPjxr
ZXl3b3JkPmdlbmV0aWNzPC9rZXl3b3JkPjxrZXl3b3JkPkh1bWFuPC9rZXl3b3JkPjxrZXl3b3Jk
Pkh1bWFuczwva2V5d29yZD48a2V5d29yZD5pbW11bm9sb2d5PC9rZXl3b3JkPjxrZXl3b3JkPmlu
dmFzaW9uPC9rZXl3b3JkPjxrZXl3b3JkPmxhbWluaW48L2tleXdvcmQ+PGtleXdvcmQ+bHlzaW5l
PC9rZXl3b3JkPjxrZXl3b3JkPk1BQjwva2V5d29yZD48a2V5d29yZD5NYWNyb3BoYWdlczwva2V5
d29yZD48a2V5d29yZD5tYXRyaWdlbDwva2V5d29yZD48a2V5d29yZD5tYXRyaXg8L2tleXdvcmQ+
PGtleXdvcmQ+bWF0cml4IG1ldGFsbG9wcm90ZWluYXNlPC9rZXl3b3JkPjxrZXl3b3JkPk1hdHJp
eCBNZXRhbGxvcHJvdGVpbmFzZSAyPC9rZXl3b3JkPjxrZXl3b3JkPk1hdHJpeCBNZXRhbGxvcHJv
dGVpbmFzZSA5PC9rZXl3b3JkPjxrZXl3b3JkPk1FTUJSQU5FUzwva2V5d29yZD48a2V5d29yZD5t
ZXRhYm9saXNtPC9rZXl3b3JkPjxrZXl3b3JkPk1ldGFsbG9wcm90ZWluYXNlPC9rZXl3b3JkPjxr
ZXl3b3JkPm1pY2U8L2tleXdvcmQ+PGtleXdvcmQ+TWljZSxJbmJyZWQgQzU3Qkw8L2tleXdvcmQ+
PGtleXdvcmQ+TWljZSxNdXRhbnQgU3RyYWluczwva2V5d29yZD48a2V5d29yZD5taWdyYXRpb248
L2tleXdvcmQ+PGtleXdvcmQ+bW9ub2N5dGU8L2tleXdvcmQ+PGtleXdvcmQ+TU9OT0NZVEVTPC9r
ZXl3b3JkPjxrZXl3b3JkPm1vbm9jeXRvaWQ8L2tleXdvcmQ+PGtleXdvcmQ+bW9ub2N5dG9pZCBj
ZWxsczwva2V5d29yZD48a2V5d29yZD5tb3VzZTwva2V5d29yZD48a2V5d29yZD5QZXJpdG9uZXVt
PC9rZXl3b3JkPjxrZXl3b3JkPlBlcml0b25pdGlzPC9rZXl3b3JkPjxrZXl3b3JkPnBoYXJtYWNv
bG9neTwva2V5d29yZD48a2V5d29yZD5QTEFTTUlOPC9rZXl3b3JkPjxrZXl3b3JkPlBMQVNNSU5P
R0VOPC9rZXl3b3JkPjxrZXl3b3JkPlBMQVNNSU5PR0VOIEFDVElWQVRJT048L2tleXdvcmQ+PGtl
eXdvcmQ+cGxhc21pbm9nZW4gYWN0aXZhdG9yPC9rZXl3b3JkPjxrZXl3b3JkPlBMQVNNSU5PR0VO
IFJFQ0VQVE9SPC9rZXl3b3JkPjxrZXl3b3JkPnBsYXNtaW5vZ2VuIHJlY2VwdG9yczwva2V5d29y
ZD48a2V5d29yZD5QUk9URUlOPC9rZXl3b3JkPjxrZXl3b3JkPnByb3Rlb2dseWNhbjwva2V5d29y
ZD48a2V5d29yZD5Qcm90ZW9nbHljYW5zPC9rZXl3b3JkPjxrZXl3b3JkPlJFQ0VQVE9SPC9rZXl3
b3JkPjxrZXl3b3JkPlJFQ0VQVE9SUzwva2V5d29yZD48a2V5d29yZD5SZWNlcHRvcnMsQ2VsbCBT
dXJmYWNlPC9rZXl3b3JkPjxrZXl3b3JkPlJlY2VwdG9ycyxVcm9raW5hc2UgUGxhc21pbm9nZW4g
QWN0aXZhdG9yPC9rZXl3b3JkPjxrZXl3b3JkPnJlZ3VsYXRpb248L2tleXdvcmQ+PGtleXdvcmQ+
UmVzZWFyY2g8L2tleXdvcmQ+PGtleXdvcmQ+VGhpb2dseWNvbGF0ZXM8L2tleXdvcmQ+PGtleXdv
cmQ+dG94aWNpdHk8L2tleXdvcmQ+PGtleXdvcmQ+dHJlYXRtZW50PC9rZXl3b3JkPjxrZXl3b3Jk
PnVwYTwva2V5d29yZD48a2V5d29yZD5VUk9LSU5BU0U8L2tleXdvcmQ+PGtleXdvcmQ+dXJva2lu
YXNlIHBsYXNtaW5vZ2VuIGFjdGl2YXRvcjwva2V5d29yZD48a2V5d29yZD51cm9raW5hc2UtdHlw
ZTwva2V5d29yZD48a2V5d29yZD51cm9raW5hc2UtdHlwZSBwbGFzbWlub2dlbiBhY3RpdmF0b3I8
L2tleXdvcmQ+PGtleXdvcmQ+dXJva2luYXNlLXR5cGUtcGxhc21pbm9nZW4tYWN0aXZhdG9yPC9r
ZXl3b3JkPjwva2V5d29yZHM+PGRhdGVzPjx5ZWFyPjIwMTE8L3llYXI+PHB1Yi1kYXRlcz48ZGF0
ZT4xMS8xNy8yMDExPC9kYXRlPjwvcHViLWRhdGVzPjwvZGF0ZXM+PGxhYmVsPjU1OTQ8L2xhYmVs
Pjx1cmxzPjxyZWxhdGVkLXVybHM+PHVybD48c3R5bGUgZmFjZT0idW5kZXJsaW5lIiBmb250PSJk
ZWZhdWx0IiBzaXplPSIxMDAlIj5odHRwOi8vd3d3Lm5jYmkubmxtLm5paC5nb3YvcHVibWVkLzIx
OTQwODIyPC9zdHlsZT48L3VybD48L3JlbGF0ZWQtdXJscz48L3VybHM+PC9yZWNvcmQ+PC9DaXRl
PjwvRW5kTm90ZT5=
</w:fldData>
        </w:fldChar>
      </w:r>
      <w:r w:rsidR="00DA6509" w:rsidRPr="006025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A6509" w:rsidRPr="006025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dodmFuaTwvQXV0aG9yPjxZZWFyPjIwMTE8L1llYXI+
PFJlY051bT41Mzk1PC9SZWNOdW0+PERpc3BsYXlUZXh0PjxzdHlsZSBmYWNlPSJzdXBlcnNjcmlw
dCI+MTwvc3R5bGU+PC9EaXNwbGF5VGV4dD48cmVjb3JkPjxyZWMtbnVtYmVyPjUzOTU8L3JlYy1u
dW1iZXI+PGZvcmVpZ24ta2V5cz48a2V5IGFwcD0iRU4iIGRiLWlkPSIycDVkc3R3OTl4eHpkeWU5
ejI1cDVkemZmdzB3MGZzdHd4OTkiIHRpbWVzdGFtcD0iMTQ5MDgyMTk3OSI+NTM5NTwva2V5Pjwv
Zm9yZWlnbi1rZXlzPjxyZWYtdHlwZSBuYW1lPSJKb3VybmFsIEFydGljbGUiPjE3PC9yZWYtdHlw
ZT48Y29udHJpYnV0b3JzPjxhdXRob3JzPjxhdXRob3I+TGlnaHZhbmksIFMuPC9hdXRob3I+PGF1
dGhvcj5CYWlrLCBOLjwvYXV0aG9yPjxhdXRob3I+RGlnZ3MsIEouRS48L2F1dGhvcj48YXV0aG9y
PktoYWxkb3lhbmlkaSwgUy48L2F1dGhvcj48YXV0aG9yPlBhcm1lciwgUi5KLjwvYXV0aG9yPjxh
dXRob3I+TWlsZXMsIEwuQS48L2F1dGhvcj48L2F1dGhvcnM+PC9jb250cmlidXRvcnM+PGF1dGgt
YWRkcmVzcz5EZXBhcnRtZW50IG9mIENlbGwgQmlvbG9neSwgVGhlIFNjcmlwcHMgUmVzZWFyY2gg
SW5zdGl0dXRlLCAxMDU1MCBOIFRvcnJleSBQaW5lcyBSZC4sIExhIEpvbGxhLCBDQSA5MjAzNywg
VVNBPC9hdXRoLWFkZHJlc3M+PHRpdGxlcz48dGl0bGU+UmVndWxhdGlvbiBvZiBtYWNyb3BoYWdl
IG1pZ3JhdGlvbiBieSBhIG5vdmVsIHBsYXNtaW5vZ2VuIHJlY2VwdG9yIFBsZy1SS1Q8L3RpdGxl
PjxzZWNvbmRhcnktdGl0bGU+Qmxvb2Q8L3NlY29uZGFyeS10aXRsZT48L3RpdGxlcz48cGVyaW9k
aWNhbD48ZnVsbC10aXRsZT5CbG9vZDwvZnVsbC10aXRsZT48YWJici0xPkJsb29kPC9hYmJyLTE+
PGFiYnItMj5CbG9vZDwvYWJici0yPjwvcGVyaW9kaWNhbD48cGFnZXM+NTYyMi01NjMwPC9wYWdl
cz48dm9sdW1lPjExODwvdm9sdW1lPjxudW1iZXI+MjA8L251bWJlcj48cmVwcmludC1lZGl0aW9u
Pk5vdCBpbiBGaWxlPC9yZXByaW50LWVkaXRpb24+PGtleXdvcmRzPjxrZXl3b3JkPmFjdGl2YXRp
b248L2tleXdvcmQ+PGtleXdvcmQ+YWN0aXZhdG9yPC9rZXl3b3JkPjxrZXl3b3JkPkFuaW1hbHM8
L2tleXdvcmQ+PGtleXdvcmQ+QW50aWJvZGllczwva2V5d29yZD48a2V5d29yZD5BbnRpYm9kaWVz
LE1vbm9jbG9uYWw8L2tleXdvcmQ+PGtleXdvcmQ+QmlvY29tcGF0aWJsZSBNYXRlcmlhbHM8L2tl
eXdvcmQ+PGtleXdvcmQ+Qmxvb2Q8L2tleXdvcmQ+PGtleXdvcmQ+Q2VsbCBNb3ZlbWVudDwva2V5
d29yZD48a2V5d29yZD5jZWxsczwva2V5d29yZD48a2V5d29yZD5jaGVtaWNhbGx5IGluZHVjZWQ8
L2tleXdvcmQ+PGtleXdvcmQ+Y29sbGFnZW48L2tleXdvcmQ+PGtleXdvcmQ+Y3l0b2xvZ3k8L2tl
eXdvcmQ+PGtleXdvcmQ+RGlzZWFzZSBNb2RlbHMsQW5pbWFsPC9rZXl3b3JkPjxrZXl3b3JkPkRy
dWcgQ29tYmluYXRpb25zPC9rZXl3b3JkPjxrZXl3b3JkPmRydWcgZWZmZWN0czwva2V5d29yZD48
a2V5d29yZD5GZW1hbGU8L2tleXdvcmQ+PGtleXdvcmQ+Rmlicmlub2x5c2luPC9rZXl3b3JkPjxr
ZXl3b3JkPmdlbmV0aWNzPC9rZXl3b3JkPjxrZXl3b3JkPkh1bWFuPC9rZXl3b3JkPjxrZXl3b3Jk
Pkh1bWFuczwva2V5d29yZD48a2V5d29yZD5pbW11bm9sb2d5PC9rZXl3b3JkPjxrZXl3b3JkPmlu
dmFzaW9uPC9rZXl3b3JkPjxrZXl3b3JkPmxhbWluaW48L2tleXdvcmQ+PGtleXdvcmQ+bHlzaW5l
PC9rZXl3b3JkPjxrZXl3b3JkPk1BQjwva2V5d29yZD48a2V5d29yZD5NYWNyb3BoYWdlczwva2V5
d29yZD48a2V5d29yZD5tYXRyaWdlbDwva2V5d29yZD48a2V5d29yZD5tYXRyaXg8L2tleXdvcmQ+
PGtleXdvcmQ+bWF0cml4IG1ldGFsbG9wcm90ZWluYXNlPC9rZXl3b3JkPjxrZXl3b3JkPk1hdHJp
eCBNZXRhbGxvcHJvdGVpbmFzZSAyPC9rZXl3b3JkPjxrZXl3b3JkPk1hdHJpeCBNZXRhbGxvcHJv
dGVpbmFzZSA5PC9rZXl3b3JkPjxrZXl3b3JkPk1FTUJSQU5FUzwva2V5d29yZD48a2V5d29yZD5t
ZXRhYm9saXNtPC9rZXl3b3JkPjxrZXl3b3JkPk1ldGFsbG9wcm90ZWluYXNlPC9rZXl3b3JkPjxr
ZXl3b3JkPm1pY2U8L2tleXdvcmQ+PGtleXdvcmQ+TWljZSxJbmJyZWQgQzU3Qkw8L2tleXdvcmQ+
PGtleXdvcmQ+TWljZSxNdXRhbnQgU3RyYWluczwva2V5d29yZD48a2V5d29yZD5taWdyYXRpb248
L2tleXdvcmQ+PGtleXdvcmQ+bW9ub2N5dGU8L2tleXdvcmQ+PGtleXdvcmQ+TU9OT0NZVEVTPC9r
ZXl3b3JkPjxrZXl3b3JkPm1vbm9jeXRvaWQ8L2tleXdvcmQ+PGtleXdvcmQ+bW9ub2N5dG9pZCBj
ZWxsczwva2V5d29yZD48a2V5d29yZD5tb3VzZTwva2V5d29yZD48a2V5d29yZD5QZXJpdG9uZXVt
PC9rZXl3b3JkPjxrZXl3b3JkPlBlcml0b25pdGlzPC9rZXl3b3JkPjxrZXl3b3JkPnBoYXJtYWNv
bG9neTwva2V5d29yZD48a2V5d29yZD5QTEFTTUlOPC9rZXl3b3JkPjxrZXl3b3JkPlBMQVNNSU5P
R0VOPC9rZXl3b3JkPjxrZXl3b3JkPlBMQVNNSU5PR0VOIEFDVElWQVRJT048L2tleXdvcmQ+PGtl
eXdvcmQ+cGxhc21pbm9nZW4gYWN0aXZhdG9yPC9rZXl3b3JkPjxrZXl3b3JkPlBMQVNNSU5PR0VO
IFJFQ0VQVE9SPC9rZXl3b3JkPjxrZXl3b3JkPnBsYXNtaW5vZ2VuIHJlY2VwdG9yczwva2V5d29y
ZD48a2V5d29yZD5QUk9URUlOPC9rZXl3b3JkPjxrZXl3b3JkPnByb3Rlb2dseWNhbjwva2V5d29y
ZD48a2V5d29yZD5Qcm90ZW9nbHljYW5zPC9rZXl3b3JkPjxrZXl3b3JkPlJFQ0VQVE9SPC9rZXl3
b3JkPjxrZXl3b3JkPlJFQ0VQVE9SUzwva2V5d29yZD48a2V5d29yZD5SZWNlcHRvcnMsQ2VsbCBT
dXJmYWNlPC9rZXl3b3JkPjxrZXl3b3JkPlJlY2VwdG9ycyxVcm9raW5hc2UgUGxhc21pbm9nZW4g
QWN0aXZhdG9yPC9rZXl3b3JkPjxrZXl3b3JkPnJlZ3VsYXRpb248L2tleXdvcmQ+PGtleXdvcmQ+
UmVzZWFyY2g8L2tleXdvcmQ+PGtleXdvcmQ+VGhpb2dseWNvbGF0ZXM8L2tleXdvcmQ+PGtleXdv
cmQ+dG94aWNpdHk8L2tleXdvcmQ+PGtleXdvcmQ+dHJlYXRtZW50PC9rZXl3b3JkPjxrZXl3b3Jk
PnVwYTwva2V5d29yZD48a2V5d29yZD5VUk9LSU5BU0U8L2tleXdvcmQ+PGtleXdvcmQ+dXJva2lu
YXNlIHBsYXNtaW5vZ2VuIGFjdGl2YXRvcjwva2V5d29yZD48a2V5d29yZD51cm9raW5hc2UtdHlw
ZTwva2V5d29yZD48a2V5d29yZD51cm9raW5hc2UtdHlwZSBwbGFzbWlub2dlbiBhY3RpdmF0b3I8
L2tleXdvcmQ+PGtleXdvcmQ+dXJva2luYXNlLXR5cGUtcGxhc21pbm9nZW4tYWN0aXZhdG9yPC9r
ZXl3b3JkPjwva2V5d29yZHM+PGRhdGVzPjx5ZWFyPjIwMTE8L3llYXI+PHB1Yi1kYXRlcz48ZGF0
ZT4xMS8xNy8yMDExPC9kYXRlPjwvcHViLWRhdGVzPjwvZGF0ZXM+PGxhYmVsPjU1OTQ8L2xhYmVs
Pjx1cmxzPjxyZWxhdGVkLXVybHM+PHVybD48c3R5bGUgZmFjZT0idW5kZXJsaW5lIiBmb250PSJk
ZWZhdWx0IiBzaXplPSIxMDAlIj5odHRwOi8vd3d3Lm5jYmkubmxtLm5paC5nb3YvcHVibWVkLzIx
OTQwODIyPC9zdHlsZT48L3VybD48L3JlbGF0ZWQtdXJscz48L3VybHM+PC9yZWNvcmQ+PC9DaXRl
PjwvRW5kTm90ZT5=
</w:fldData>
        </w:fldChar>
      </w:r>
      <w:r w:rsidR="00DA6509" w:rsidRPr="006025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A6509" w:rsidRPr="006025A0">
        <w:rPr>
          <w:rFonts w:ascii="Times New Roman" w:hAnsi="Times New Roman" w:cs="Times New Roman"/>
          <w:sz w:val="24"/>
          <w:szCs w:val="24"/>
        </w:rPr>
      </w:r>
      <w:r w:rsidR="00DA6509" w:rsidRPr="006025A0">
        <w:rPr>
          <w:rFonts w:ascii="Times New Roman" w:hAnsi="Times New Roman" w:cs="Times New Roman"/>
          <w:sz w:val="24"/>
          <w:szCs w:val="24"/>
        </w:rPr>
        <w:fldChar w:fldCharType="end"/>
      </w:r>
      <w:r w:rsidRPr="006025A0">
        <w:rPr>
          <w:rFonts w:ascii="Times New Roman" w:hAnsi="Times New Roman" w:cs="Times New Roman"/>
          <w:sz w:val="24"/>
          <w:szCs w:val="24"/>
        </w:rPr>
      </w:r>
      <w:r w:rsidRPr="006025A0">
        <w:rPr>
          <w:rFonts w:ascii="Times New Roman" w:hAnsi="Times New Roman" w:cs="Times New Roman"/>
          <w:sz w:val="24"/>
          <w:szCs w:val="24"/>
        </w:rPr>
        <w:fldChar w:fldCharType="separate"/>
      </w:r>
      <w:r w:rsidR="00DA6509" w:rsidRPr="006025A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6025A0">
        <w:rPr>
          <w:rFonts w:ascii="Times New Roman" w:hAnsi="Times New Roman" w:cs="Times New Roman"/>
          <w:sz w:val="24"/>
          <w:szCs w:val="24"/>
        </w:rPr>
        <w:fldChar w:fldCharType="end"/>
      </w:r>
      <w:r w:rsidRPr="006025A0">
        <w:rPr>
          <w:rFonts w:ascii="Times New Roman" w:hAnsi="Times New Roman" w:cs="Times New Roman"/>
          <w:sz w:val="24"/>
          <w:szCs w:val="24"/>
        </w:rPr>
        <w:t xml:space="preserve"> </w:t>
      </w:r>
      <w:r w:rsidRPr="006025A0">
        <w:rPr>
          <w:rFonts w:ascii="Times New Roman" w:hAnsi="Times New Roman" w:cs="Times New Roman"/>
          <w:sz w:val="24"/>
          <w:szCs w:val="24"/>
          <w:lang w:val="en-GB"/>
        </w:rPr>
        <w:t xml:space="preserve">Rat IgG2a , MCA1212 was from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Pr="006025A0">
        <w:rPr>
          <w:rFonts w:ascii="Times New Roman" w:hAnsi="Times New Roman" w:cs="Times New Roman"/>
          <w:sz w:val="24"/>
          <w:szCs w:val="24"/>
          <w:lang w:val="en-GB"/>
        </w:rPr>
        <w:t xml:space="preserve">  (Oxford, UK), </w:t>
      </w:r>
      <w:r w:rsidRPr="006025A0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the m</w:t>
      </w:r>
      <w:r w:rsidRPr="006025A0">
        <w:rPr>
          <w:rFonts w:ascii="Times New Roman" w:hAnsi="Times New Roman" w:cs="Times New Roman"/>
          <w:sz w:val="24"/>
          <w:szCs w:val="24"/>
        </w:rPr>
        <w:t xml:space="preserve">ouse plasminogen ELISA kit was from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Omnio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Umeå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, Sweden, the mouse IgG2a isotype control, the mouse IL-6 ELISA and TNFα ELISA kits were from Invitrogen (Carlsbad, CA,USA). </w:t>
      </w:r>
    </w:p>
    <w:p w14:paraId="00B73722" w14:textId="77777777" w:rsidR="006A66A3" w:rsidRPr="006025A0" w:rsidRDefault="006A66A3" w:rsidP="006A66A3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025A0">
        <w:rPr>
          <w:rFonts w:ascii="Times New Roman" w:hAnsi="Times New Roman" w:cs="Times New Roman"/>
          <w:b/>
          <w:bCs/>
          <w:iCs/>
          <w:sz w:val="24"/>
          <w:szCs w:val="24"/>
        </w:rPr>
        <w:t>Immunohistochemistry and Histology</w:t>
      </w:r>
    </w:p>
    <w:p w14:paraId="2E28F6C2" w14:textId="3EB42680" w:rsidR="006A66A3" w:rsidRPr="006025A0" w:rsidRDefault="006A66A3" w:rsidP="006A66A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immunohistochemistry, </w:t>
      </w:r>
      <w:r w:rsidRPr="006025A0">
        <w:rPr>
          <w:rFonts w:ascii="Times New Roman" w:hAnsi="Times New Roman" w:cs="Times New Roman"/>
          <w:sz w:val="24"/>
          <w:szCs w:val="24"/>
        </w:rPr>
        <w:t xml:space="preserve">slides were deparaffinized in xylene, rehydrated in graded ethanol washes, incubated in citrate buffer at 95°C for antigen retrieval, and 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locked with serum-free protein block </w:t>
      </w:r>
      <w:r w:rsidRPr="006025A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(</w:t>
      </w:r>
      <w:r w:rsidRPr="006025A0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DAKO</w:t>
      </w:r>
      <w:r w:rsidRPr="006025A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, 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Carpinteria, CA, USA)</w:t>
      </w:r>
      <w:r w:rsidRPr="006025A0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025A0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and Avidin (Vector Laboratories, Burlingame, CA</w:t>
      </w:r>
      <w:r w:rsidRPr="006025A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). </w:t>
      </w:r>
      <w:r w:rsidRPr="006025A0">
        <w:rPr>
          <w:rFonts w:ascii="Times New Roman" w:hAnsi="Times New Roman" w:cs="Times New Roman"/>
          <w:sz w:val="24"/>
          <w:szCs w:val="24"/>
        </w:rPr>
        <w:t>First and second antibodies were goat anti-mouse fibrin(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ogen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>) antibody (</w:t>
      </w:r>
      <w:proofErr w:type="spellStart"/>
      <w:r w:rsidR="004B0CC6" w:rsidRPr="006025A0">
        <w:rPr>
          <w:rFonts w:ascii="Times New Roman" w:hAnsi="Times New Roman"/>
        </w:rPr>
        <w:t>REF.No</w:t>
      </w:r>
      <w:proofErr w:type="spellEnd"/>
      <w:r w:rsidR="004B0CC6" w:rsidRPr="006025A0">
        <w:rPr>
          <w:rFonts w:ascii="Times New Roman" w:eastAsiaTheme="minorHAnsi" w:hAnsi="Times New Roman"/>
        </w:rPr>
        <w:t xml:space="preserve"> </w:t>
      </w:r>
      <w:hyperlink r:id="rId4" w:history="1">
        <w:r w:rsidR="006C283B" w:rsidRPr="006025A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GAM/</w:t>
        </w:r>
        <w:proofErr w:type="spellStart"/>
        <w:r w:rsidR="006C283B" w:rsidRPr="006025A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Fbg</w:t>
        </w:r>
        <w:proofErr w:type="spellEnd"/>
      </w:hyperlink>
      <w:r w:rsidR="006C283B" w:rsidRPr="006025A0">
        <w:rPr>
          <w:rFonts w:ascii="Times New Roman" w:hAnsi="Times New Roman" w:cs="Times New Roman"/>
          <w:sz w:val="24"/>
          <w:szCs w:val="24"/>
        </w:rPr>
        <w:t xml:space="preserve">, </w:t>
      </w:r>
      <w:r w:rsidRPr="006025A0">
        <w:rPr>
          <w:rFonts w:ascii="Times New Roman" w:hAnsi="Times New Roman" w:cs="Times New Roman"/>
          <w:sz w:val="24"/>
          <w:szCs w:val="24"/>
        </w:rPr>
        <w:t>Nordic Immunological Lab, Tilburg, Netherlands) followed by rabbit anti-goat antibodies conjugated with Alexa Fluor 555 (</w:t>
      </w:r>
      <w:proofErr w:type="spellStart"/>
      <w:r w:rsidR="0008196D" w:rsidRPr="006025A0">
        <w:rPr>
          <w:rFonts w:ascii="Times New Roman" w:hAnsi="Times New Roman"/>
          <w:sz w:val="24"/>
          <w:szCs w:val="24"/>
        </w:rPr>
        <w:t>REF.No</w:t>
      </w:r>
      <w:proofErr w:type="spellEnd"/>
      <w:r w:rsidR="0008196D" w:rsidRPr="006025A0">
        <w:rPr>
          <w:rFonts w:ascii="Times New Roman" w:eastAsiaTheme="minorHAnsi" w:hAnsi="Times New Roman"/>
          <w:sz w:val="24"/>
          <w:szCs w:val="24"/>
        </w:rPr>
        <w:t xml:space="preserve"> A21431, </w:t>
      </w:r>
      <w:r w:rsidRPr="006025A0">
        <w:rPr>
          <w:rFonts w:ascii="Times New Roman" w:hAnsi="Times New Roman" w:cs="Times New Roman"/>
          <w:sz w:val="24"/>
          <w:szCs w:val="24"/>
        </w:rPr>
        <w:t xml:space="preserve">Thermo Fisher Scientific, Waltham, </w:t>
      </w:r>
      <w:r w:rsidR="004D4E2C">
        <w:rPr>
          <w:rFonts w:ascii="Times New Roman" w:hAnsi="Times New Roman" w:cs="Times New Roman"/>
          <w:sz w:val="24"/>
          <w:szCs w:val="24"/>
        </w:rPr>
        <w:t xml:space="preserve">MA, </w:t>
      </w:r>
      <w:r w:rsidRPr="006025A0">
        <w:rPr>
          <w:rFonts w:ascii="Times New Roman" w:hAnsi="Times New Roman" w:cs="Times New Roman"/>
          <w:sz w:val="24"/>
          <w:szCs w:val="24"/>
        </w:rPr>
        <w:t xml:space="preserve">USA);  </w:t>
      </w:r>
      <w:r w:rsidRPr="006025A0">
        <w:rPr>
          <w:rFonts w:ascii="Times New Roman" w:hAnsi="Times New Roman" w:cs="Times New Roman"/>
          <w:sz w:val="24"/>
          <w:szCs w:val="24"/>
          <w:lang w:val="en-GB"/>
        </w:rPr>
        <w:t>rat anti-mouse Ly-6B.2 monoclonal antibody clone 7/4</w:t>
      </w:r>
      <w:r w:rsidRPr="006025A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8196D" w:rsidRPr="006025A0">
        <w:rPr>
          <w:rFonts w:ascii="Times New Roman" w:hAnsi="Times New Roman"/>
          <w:sz w:val="24"/>
          <w:szCs w:val="24"/>
        </w:rPr>
        <w:t>REF.No</w:t>
      </w:r>
      <w:proofErr w:type="spellEnd"/>
      <w:r w:rsidR="0008196D" w:rsidRPr="006025A0">
        <w:rPr>
          <w:rFonts w:ascii="Times New Roman" w:eastAsiaTheme="minorHAnsi" w:hAnsi="Times New Roman"/>
          <w:sz w:val="24"/>
          <w:szCs w:val="24"/>
        </w:rPr>
        <w:t xml:space="preserve"> MCA771G,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AbD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Serotec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>, Oxford, UK) followed by biotinylated donkey anti-rat IgG antibodies (</w:t>
      </w:r>
      <w:proofErr w:type="spellStart"/>
      <w:r w:rsidR="008D3652" w:rsidRPr="006025A0">
        <w:rPr>
          <w:rFonts w:ascii="Times New Roman" w:hAnsi="Times New Roman"/>
          <w:sz w:val="24"/>
          <w:szCs w:val="24"/>
        </w:rPr>
        <w:t>REF.</w:t>
      </w:r>
      <w:r w:rsidR="008D3652" w:rsidRPr="006025A0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="008D3652" w:rsidRPr="006025A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8D3652" w:rsidRPr="006025A0">
        <w:rPr>
          <w:rStyle w:val="Strong"/>
          <w:rFonts w:ascii="Times New Roman" w:hAnsi="Times New Roman" w:cs="Times New Roman"/>
          <w:b w:val="0"/>
          <w:sz w:val="24"/>
          <w:szCs w:val="24"/>
        </w:rPr>
        <w:t>AS10 1093</w:t>
      </w:r>
      <w:r w:rsidR="008D3652" w:rsidRPr="006025A0" w:rsidDel="000819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lang w:val="en-GB"/>
        </w:rPr>
        <w:t>Agrisera</w:t>
      </w:r>
      <w:proofErr w:type="spellEnd"/>
      <w:r w:rsidRPr="006025A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lang w:val="en-GB"/>
        </w:rPr>
        <w:t>Vännäs</w:t>
      </w:r>
      <w:proofErr w:type="spellEnd"/>
      <w:r w:rsidRPr="006025A0">
        <w:rPr>
          <w:rFonts w:ascii="Times New Roman" w:hAnsi="Times New Roman" w:cs="Times New Roman"/>
          <w:sz w:val="24"/>
          <w:szCs w:val="24"/>
          <w:lang w:val="en-GB"/>
        </w:rPr>
        <w:t>, Sweden</w:t>
      </w:r>
      <w:r w:rsidRPr="006025A0">
        <w:rPr>
          <w:rFonts w:ascii="Times New Roman" w:hAnsi="Times New Roman" w:cs="Times New Roman"/>
          <w:sz w:val="24"/>
          <w:szCs w:val="24"/>
        </w:rPr>
        <w:t>) and streptavidin conjugated with Alexa Fluor 647 (</w:t>
      </w:r>
      <w:proofErr w:type="spellStart"/>
      <w:r w:rsidR="0008196D" w:rsidRPr="006025A0">
        <w:rPr>
          <w:rFonts w:ascii="Times New Roman" w:hAnsi="Times New Roman"/>
          <w:sz w:val="24"/>
          <w:szCs w:val="24"/>
        </w:rPr>
        <w:t>REF.No</w:t>
      </w:r>
      <w:proofErr w:type="spellEnd"/>
      <w:r w:rsidR="0008196D" w:rsidRPr="006025A0">
        <w:rPr>
          <w:rFonts w:ascii="Times New Roman" w:eastAsiaTheme="minorHAnsi" w:hAnsi="Times New Roman"/>
          <w:sz w:val="24"/>
          <w:szCs w:val="24"/>
        </w:rPr>
        <w:t xml:space="preserve"> S32357, </w:t>
      </w:r>
      <w:r w:rsidRPr="006025A0">
        <w:rPr>
          <w:rFonts w:ascii="Times New Roman" w:hAnsi="Times New Roman" w:cs="Times New Roman"/>
          <w:sz w:val="24"/>
          <w:szCs w:val="24"/>
          <w:lang w:val="en-GB"/>
        </w:rPr>
        <w:t>Thermo Fisher Scientific, Waltham, USA</w:t>
      </w:r>
      <w:r w:rsidRPr="006025A0">
        <w:rPr>
          <w:rFonts w:ascii="Times New Roman" w:hAnsi="Times New Roman" w:cs="Times New Roman"/>
          <w:sz w:val="24"/>
          <w:szCs w:val="24"/>
        </w:rPr>
        <w:t xml:space="preserve">); </w:t>
      </w:r>
      <w:r w:rsidRPr="006025A0">
        <w:rPr>
          <w:rFonts w:ascii="Times New Roman" w:hAnsi="Times New Roman" w:cs="Times New Roman"/>
          <w:sz w:val="24"/>
          <w:szCs w:val="24"/>
          <w:lang w:val="en-GB"/>
        </w:rPr>
        <w:t xml:space="preserve">rabbit anti-mouse CD68 (ab125212, Abcam, Cambridge UK) followed by goat anti-rabbit IgG (H+L) conjugated with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lang w:val="en-GB"/>
        </w:rPr>
        <w:t>Dylight</w:t>
      </w:r>
      <w:proofErr w:type="spellEnd"/>
      <w:r w:rsidRPr="006025A0">
        <w:rPr>
          <w:rFonts w:ascii="Times New Roman" w:hAnsi="Times New Roman" w:cs="Times New Roman"/>
          <w:sz w:val="24"/>
          <w:szCs w:val="24"/>
          <w:lang w:val="en-GB"/>
        </w:rPr>
        <w:t xml:space="preserve"> 594</w:t>
      </w:r>
      <w:r w:rsidRPr="006025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</w:t>
      </w:r>
      <w:r w:rsidR="004B0CC6" w:rsidRPr="006025A0">
        <w:rPr>
          <w:rFonts w:ascii="Times New Roman" w:hAnsi="Times New Roman"/>
          <w:sz w:val="24"/>
          <w:szCs w:val="24"/>
        </w:rPr>
        <w:t>REF.No</w:t>
      </w:r>
      <w:r w:rsidR="004B0CC6" w:rsidRPr="006025A0">
        <w:rPr>
          <w:rFonts w:ascii="Times New Roman" w:eastAsiaTheme="minorHAnsi" w:hAnsi="Times New Roman"/>
          <w:sz w:val="24"/>
          <w:szCs w:val="24"/>
        </w:rPr>
        <w:t xml:space="preserve"> </w:t>
      </w:r>
      <w:r w:rsidR="006C283B" w:rsidRPr="006025A0">
        <w:rPr>
          <w:rStyle w:val="value"/>
          <w:rFonts w:ascii="Times New Roman" w:hAnsi="Times New Roman" w:cs="Times New Roman"/>
          <w:sz w:val="24"/>
          <w:szCs w:val="24"/>
        </w:rPr>
        <w:t>DI-1594</w:t>
      </w:r>
      <w:r w:rsidR="006C283B" w:rsidRPr="006025A0">
        <w:rPr>
          <w:rStyle w:val="value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, </w:t>
      </w:r>
      <w:r w:rsidRPr="006025A0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Vector Laboratories, Burlingame, CA). </w:t>
      </w:r>
      <w:r w:rsidR="006C72E6" w:rsidRPr="006025A0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M</w:t>
      </w:r>
      <w:r w:rsidRPr="006025A0">
        <w:rPr>
          <w:rFonts w:ascii="Times New Roman" w:hAnsi="Times New Roman" w:cs="Times New Roman"/>
          <w:sz w:val="24"/>
          <w:szCs w:val="24"/>
        </w:rPr>
        <w:t>ouse anti-Plg-R</w:t>
      </w:r>
      <w:r w:rsidRPr="006025A0">
        <w:rPr>
          <w:rFonts w:ascii="Times New Roman" w:hAnsi="Times New Roman" w:cs="Times New Roman"/>
          <w:sz w:val="24"/>
          <w:szCs w:val="24"/>
          <w:vertAlign w:val="subscript"/>
        </w:rPr>
        <w:t>KT</w:t>
      </w:r>
      <w:r w:rsidRPr="006025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(7H1) was </w:t>
      </w:r>
      <w:r w:rsidRPr="006025A0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directly labelled with Alexa Fluor 555 using an antibody labelling kit </w:t>
      </w:r>
      <w:r w:rsidRPr="006025A0">
        <w:rPr>
          <w:rFonts w:ascii="Times New Roman" w:hAnsi="Times New Roman" w:cs="Times New Roman"/>
          <w:sz w:val="24"/>
          <w:szCs w:val="24"/>
        </w:rPr>
        <w:t>(Thermo Fisher Scientific).</w:t>
      </w:r>
      <w:r w:rsidRPr="006025A0">
        <w:rPr>
          <w:rStyle w:val="Emphasis"/>
          <w:rFonts w:ascii="Times New Roman" w:hAnsi="Times New Roman" w:cs="Times New Roman"/>
          <w:iCs w:val="0"/>
          <w:sz w:val="24"/>
          <w:szCs w:val="24"/>
          <w:shd w:val="clear" w:color="auto" w:fill="FFFFFF"/>
        </w:rPr>
        <w:t xml:space="preserve"> </w:t>
      </w:r>
      <w:r w:rsidRPr="006025A0">
        <w:rPr>
          <w:rFonts w:ascii="Times New Roman" w:hAnsi="Times New Roman" w:cs="Times New Roman"/>
          <w:sz w:val="24"/>
          <w:szCs w:val="24"/>
        </w:rPr>
        <w:t xml:space="preserve">Nuclei </w:t>
      </w:r>
      <w:r w:rsidRPr="006025A0">
        <w:rPr>
          <w:rFonts w:ascii="Times New Roman" w:hAnsi="Times New Roman" w:cs="Times New Roman"/>
          <w:sz w:val="24"/>
          <w:szCs w:val="24"/>
        </w:rPr>
        <w:lastRenderedPageBreak/>
        <w:t xml:space="preserve">were stained with DAPI (Thermo Fisher Scientific). For histology, 3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sections were stained with hematoxylin &amp; eosin. </w:t>
      </w:r>
      <w:bookmarkStart w:id="0" w:name="_Hlk39500445"/>
      <w:bookmarkStart w:id="1" w:name="_Hlk39500205"/>
      <w:r w:rsidRPr="006025A0">
        <w:rPr>
          <w:rFonts w:ascii="Times New Roman" w:hAnsi="Times New Roman" w:cs="Times New Roman"/>
          <w:sz w:val="24"/>
          <w:szCs w:val="24"/>
        </w:rPr>
        <w:t xml:space="preserve">Images were captured with a Zeiss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Axio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Imager Z1 (Zeiss,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, Germany) or Nikon A1R Eclipse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-E inverted microscope </w:t>
      </w:r>
      <w:r w:rsidRPr="006025A0">
        <w:rPr>
          <w:rFonts w:ascii="Times New Roman" w:hAnsi="Times New Roman" w:cs="Times New Roman"/>
          <w:sz w:val="24"/>
          <w:szCs w:val="24"/>
          <w:lang w:val="en-GB"/>
        </w:rPr>
        <w:t xml:space="preserve">(Nikon Instruments, Amsterdam, Netherlands).  </w:t>
      </w:r>
      <w:r w:rsidRPr="006025A0">
        <w:rPr>
          <w:rFonts w:ascii="Times New Roman" w:hAnsi="Times New Roman" w:cs="Times New Roman"/>
          <w:sz w:val="24"/>
          <w:szCs w:val="24"/>
        </w:rPr>
        <w:t>Quantification of fluorescent areas was performed using Image J software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bookmarkEnd w:id="0"/>
    </w:p>
    <w:bookmarkEnd w:id="1"/>
    <w:p w14:paraId="65C792D5" w14:textId="52BE4F2A" w:rsidR="004116AA" w:rsidRPr="006025A0" w:rsidRDefault="004116AA" w:rsidP="004116AA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25A0">
        <w:rPr>
          <w:rFonts w:ascii="Times New Roman" w:hAnsi="Times New Roman" w:cs="Times New Roman"/>
          <w:bCs/>
          <w:sz w:val="24"/>
          <w:szCs w:val="24"/>
        </w:rPr>
        <w:t>For histological analyses, the sections were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ined with Mayer’s hematoxylin (</w:t>
      </w:r>
      <w:proofErr w:type="spellStart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Histolab</w:t>
      </w:r>
      <w:proofErr w:type="spellEnd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othenburg, Sweden) and </w:t>
      </w:r>
      <w:bookmarkStart w:id="2" w:name="_Hlk39491933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ages were taken using a Leica DC300F digital camera attached to a Leica DM LB microscope (Leica,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Wetzlar</w:t>
      </w:r>
      <w:proofErr w:type="spellEnd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, Germany). Epidermal thickness was measured from the photos using Adobe Photoshop.</w:t>
      </w:r>
    </w:p>
    <w:p w14:paraId="66C7B8EC" w14:textId="77777777" w:rsidR="004A5BDC" w:rsidRPr="006025A0" w:rsidRDefault="004A5BDC" w:rsidP="004A5BD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6025A0">
        <w:rPr>
          <w:rFonts w:ascii="Times New Roman" w:hAnsi="Times New Roman" w:cs="Times New Roman"/>
          <w:b/>
          <w:iCs/>
          <w:sz w:val="24"/>
          <w:szCs w:val="24"/>
        </w:rPr>
        <w:t>Western blotting</w:t>
      </w:r>
    </w:p>
    <w:p w14:paraId="170E1545" w14:textId="58E962B0" w:rsidR="004A5BDC" w:rsidRPr="006025A0" w:rsidRDefault="004A5BDC" w:rsidP="004A5BDC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ound tissue was lysed in RIPA buffer with anti-protease and anti-phosphatase cocktail (Thermo Fisher Scientific) and electrophoresed on 4-15% polyacrylamide-SDS gels under non-reducing conditions.  Following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electrotransfer</w:t>
      </w:r>
      <w:proofErr w:type="spellEnd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itrocellulose membranes were incubated with </w:t>
      </w:r>
      <w:r w:rsidRPr="006025A0">
        <w:rPr>
          <w:rFonts w:ascii="Times New Roman" w:hAnsi="Times New Roman" w:cs="Times New Roman"/>
          <w:sz w:val="24"/>
          <w:szCs w:val="24"/>
        </w:rPr>
        <w:t>anti-human fibrin(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ogen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>) (Abcam</w:t>
      </w:r>
      <w:r w:rsidR="00E91AFD" w:rsidRPr="006025A0">
        <w:rPr>
          <w:rFonts w:ascii="Times New Roman" w:hAnsi="Times New Roman" w:cs="Times New Roman"/>
          <w:sz w:val="24"/>
          <w:szCs w:val="24"/>
        </w:rPr>
        <w:t xml:space="preserve"> ab92572, Cambridge, MA</w:t>
      </w:r>
      <w:r w:rsidRPr="006025A0">
        <w:rPr>
          <w:rFonts w:ascii="Times New Roman" w:hAnsi="Times New Roman" w:cs="Times New Roman"/>
          <w:sz w:val="24"/>
          <w:szCs w:val="24"/>
        </w:rPr>
        <w:t>) and the loading control, anti-βactin (Li-COR</w:t>
      </w:r>
      <w:r w:rsidR="00E91AFD" w:rsidRPr="006025A0">
        <w:rPr>
          <w:rFonts w:ascii="Times New Roman" w:hAnsi="Times New Roman" w:cs="Times New Roman"/>
          <w:sz w:val="24"/>
          <w:szCs w:val="24"/>
        </w:rPr>
        <w:t xml:space="preserve"> P/N 926-42212</w:t>
      </w:r>
      <w:r w:rsidRPr="006025A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Licoln</w:t>
      </w:r>
      <w:proofErr w:type="spellEnd"/>
      <w:r w:rsidR="00E91AFD" w:rsidRPr="006025A0">
        <w:rPr>
          <w:rFonts w:ascii="Times New Roman" w:hAnsi="Times New Roman" w:cs="Times New Roman"/>
          <w:sz w:val="24"/>
          <w:szCs w:val="24"/>
        </w:rPr>
        <w:t xml:space="preserve">, </w:t>
      </w:r>
      <w:r w:rsidRPr="006025A0">
        <w:rPr>
          <w:rFonts w:ascii="Times New Roman" w:hAnsi="Times New Roman" w:cs="Times New Roman"/>
          <w:sz w:val="24"/>
          <w:szCs w:val="24"/>
        </w:rPr>
        <w:t>NE)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, washed with PBS-containing 0.1% Tween-20 and incubated with species specific IRDye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®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80RD/800CW-conjugated secondary antibodies. Immunoreactive bands were visualized using the Odyssey Imaging System (LI-COR), according to the manufacturer’s instructions (Biosciences). </w:t>
      </w:r>
      <w:r w:rsidRPr="006025A0">
        <w:rPr>
          <w:rFonts w:ascii="Times New Roman" w:hAnsi="Times New Roman" w:cs="Times New Roman"/>
          <w:bCs/>
          <w:sz w:val="24"/>
          <w:szCs w:val="24"/>
        </w:rPr>
        <w:t xml:space="preserve">For densitometry, membranes </w:t>
      </w:r>
      <w:r w:rsidRPr="006025A0">
        <w:rPr>
          <w:rFonts w:ascii="Times New Roman" w:hAnsi="Times New Roman" w:cs="Times New Roman"/>
          <w:sz w:val="24"/>
          <w:szCs w:val="24"/>
        </w:rPr>
        <w:t xml:space="preserve">were scanned and quantified using </w:t>
      </w:r>
      <w:r w:rsidRPr="006025A0">
        <w:rPr>
          <w:rFonts w:ascii="Times New Roman" w:hAnsi="Times New Roman" w:cs="Times New Roman"/>
          <w:bCs/>
          <w:sz w:val="24"/>
          <w:szCs w:val="24"/>
        </w:rPr>
        <w:t>Image Studio™ Lite Software 5.2 (LI-COR).</w:t>
      </w:r>
    </w:p>
    <w:p w14:paraId="0F394AD4" w14:textId="77777777" w:rsidR="006E16B2" w:rsidRPr="006025A0" w:rsidRDefault="006E16B2" w:rsidP="006E16B2">
      <w:pPr>
        <w:shd w:val="clear" w:color="auto" w:fill="FFFFFF"/>
        <w:spacing w:after="96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25A0">
        <w:rPr>
          <w:rFonts w:ascii="Times New Roman" w:hAnsi="Times New Roman" w:cs="Times New Roman"/>
          <w:b/>
          <w:bCs/>
          <w:sz w:val="24"/>
          <w:szCs w:val="24"/>
        </w:rPr>
        <w:t>Quantitative RT-PCR</w:t>
      </w:r>
    </w:p>
    <w:p w14:paraId="23F85998" w14:textId="77777777" w:rsidR="006E16B2" w:rsidRPr="006025A0" w:rsidRDefault="006E16B2" w:rsidP="006E16B2">
      <w:pPr>
        <w:autoSpaceDE w:val="0"/>
        <w:autoSpaceDN w:val="0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Skin samples from the wounded area and control unwounded skin (100–200 mg) were cut into 1-2 mm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ieces and kept in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RNAlater</w:t>
      </w:r>
      <w:proofErr w:type="spellEnd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Thermo Fischer Scientific) for 3 days at +4°C.  The samples </w:t>
      </w:r>
      <w:r w:rsidRPr="006025A0">
        <w:rPr>
          <w:rFonts w:ascii="Times New Roman" w:hAnsi="Times New Roman" w:cs="Times New Roman"/>
          <w:sz w:val="24"/>
          <w:szCs w:val="24"/>
        </w:rPr>
        <w:t xml:space="preserve">were homogenized in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, Carlsbad CA, USA) in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CK28R tubes on </w:t>
      </w:r>
      <w:r w:rsidRPr="006025A0"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24 homogenizer (from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Bertin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Technologies, Lyon, France). Total RNA was extracted using the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PureLink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RNA Mini Kit (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). Aliquots of 2.5 µg total RNA were reverse-transcribed using a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VILO cDNA Synthesis Kit (Invitrogen) and diluted 3-fold with diethylpyrocarbonate-treated H</w:t>
      </w:r>
      <w:r w:rsidRPr="006025A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025A0">
        <w:rPr>
          <w:rFonts w:ascii="Times New Roman" w:hAnsi="Times New Roman" w:cs="Times New Roman"/>
          <w:sz w:val="24"/>
          <w:szCs w:val="24"/>
        </w:rPr>
        <w:t>O. Quantitative real-time PCR was performed using the comparative C</w:t>
      </w:r>
      <w:r w:rsidRPr="006025A0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6025A0">
        <w:rPr>
          <w:rFonts w:ascii="Times New Roman" w:hAnsi="Times New Roman" w:cs="Times New Roman"/>
          <w:sz w:val="24"/>
          <w:szCs w:val="24"/>
        </w:rPr>
        <w:t xml:space="preserve"> method and with TATA-binding protein mRNA as the internal reference gene. Gene-specific primers and probes (TaqMan Gene Expression Assays) were from Applied Biosystems (Foster City, USA), and 2×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SsoAdvanced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Universal Probes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was from Bio-Rad (CA, USA). Samples were run in triplicate on a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StepOnePlus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Instrument (Applied Biosystems) using the real-time PCR conditions recommended by the manufacturers of the 2×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SsoAdvanced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Universal Probes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>.</w:t>
      </w:r>
    </w:p>
    <w:p w14:paraId="3CC53D15" w14:textId="77777777" w:rsidR="006E16B2" w:rsidRPr="006025A0" w:rsidRDefault="006E16B2" w:rsidP="006E16B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25A0">
        <w:rPr>
          <w:rFonts w:ascii="Times New Roman" w:hAnsi="Times New Roman" w:cs="Times New Roman"/>
          <w:b/>
          <w:sz w:val="24"/>
          <w:szCs w:val="24"/>
        </w:rPr>
        <w:t>mRNA Sequencing</w:t>
      </w:r>
    </w:p>
    <w:p w14:paraId="26CA6A97" w14:textId="77777777" w:rsidR="0038461D" w:rsidRPr="006025A0" w:rsidRDefault="0038461D" w:rsidP="0038461D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025A0">
        <w:rPr>
          <w:rFonts w:ascii="Times New Roman" w:hAnsi="Times New Roman" w:cs="Times New Roman"/>
          <w:sz w:val="24"/>
          <w:szCs w:val="24"/>
        </w:rPr>
        <w:t xml:space="preserve">For mRNA sequencing, 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kin samples were incubated in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RNAlater</w:t>
      </w:r>
      <w:proofErr w:type="spellEnd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025A0">
        <w:rPr>
          <w:rFonts w:ascii="Times New Roman" w:hAnsi="Times New Roman" w:cs="Times New Roman"/>
          <w:sz w:val="24"/>
          <w:szCs w:val="24"/>
        </w:rPr>
        <w:t xml:space="preserve">homogenized in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QIAzol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(Qiagen, Hilden, Germany) using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CK28R tubes on a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24 homogenizer. Total RNA was extracted with the RNeasy Lipid Tissue Mini Kit (Qiagen) according to the manufacturer’s instructions. The purity of the RNA from each individual mouse was checked with a </w:t>
      </w:r>
      <w:proofErr w:type="spellStart"/>
      <w:r w:rsidRPr="006025A0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6025A0">
        <w:rPr>
          <w:rFonts w:ascii="Times New Roman" w:hAnsi="Times New Roman" w:cs="Times New Roman"/>
          <w:sz w:val="24"/>
          <w:szCs w:val="24"/>
        </w:rPr>
        <w:t xml:space="preserve"> 2000 spectrophotometer (Thermo Scientific), and the OD260/280 and OD260/230 were ≥ 2.0 for all the samples. The RNA quality was analyzed using a High Sensitivity RNA Analysis Kit, 15nt (Advanced Analytical, Santa Clara, USA) together with the Fragment Analyzer. RNA quality values were ≥ 6.8 for all samples. </w:t>
      </w:r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NA samples for each treatment group and time point were pooled, and 5 µg of the pooled RNA was sent to </w:t>
      </w:r>
      <w:proofErr w:type="spellStart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>Novogene</w:t>
      </w:r>
      <w:proofErr w:type="spellEnd"/>
      <w:r w:rsidRPr="00602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Hong Kong) for transcriptome sequencing and data analysis. </w:t>
      </w:r>
      <w:r w:rsidRPr="006025A0">
        <w:rPr>
          <w:rFonts w:ascii="Times New Roman" w:hAnsi="Times New Roman" w:cs="Times New Roman"/>
          <w:sz w:val="24"/>
          <w:szCs w:val="24"/>
        </w:rPr>
        <w:t>A gene was assumed to be differentially expressed if there was at least a two-fold difference in the expression between different genotypes and corrected p-value was ≤0.05.</w:t>
      </w:r>
    </w:p>
    <w:p w14:paraId="69EFE44F" w14:textId="77777777" w:rsidR="004A5BDC" w:rsidRPr="006025A0" w:rsidRDefault="004A5BDC" w:rsidP="004A5B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bookmarkEnd w:id="2"/>
    <w:p w14:paraId="7306C52F" w14:textId="77777777" w:rsidR="004116AA" w:rsidRPr="006025A0" w:rsidRDefault="004116AA" w:rsidP="006A66A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B0BFB3" w14:textId="77777777" w:rsidR="006A66A3" w:rsidRPr="006025A0" w:rsidRDefault="006A66A3" w:rsidP="00E464C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269BFBCD" w14:textId="77777777" w:rsidR="00DA6509" w:rsidRPr="006025A0" w:rsidRDefault="00DA6509"/>
    <w:p w14:paraId="2ED03234" w14:textId="77777777" w:rsidR="00DA6509" w:rsidRPr="006025A0" w:rsidRDefault="00DA6509"/>
    <w:p w14:paraId="422EA93C" w14:textId="77777777" w:rsidR="00DA6509" w:rsidRPr="006025A0" w:rsidRDefault="00DA6509" w:rsidP="00DA6509">
      <w:pPr>
        <w:pStyle w:val="EndNoteBibliography"/>
      </w:pPr>
      <w:r w:rsidRPr="006025A0">
        <w:fldChar w:fldCharType="begin"/>
      </w:r>
      <w:r w:rsidRPr="006025A0">
        <w:instrText xml:space="preserve"> ADDIN EN.REFLIST </w:instrText>
      </w:r>
      <w:r w:rsidRPr="006025A0">
        <w:fldChar w:fldCharType="separate"/>
      </w:r>
      <w:r w:rsidRPr="006025A0">
        <w:t>1.</w:t>
      </w:r>
      <w:r w:rsidRPr="006025A0">
        <w:tab/>
        <w:t xml:space="preserve">Lighvani S, Baik N, Diggs JE, Khaldoyanidi S, Parmer RJ, Miles LA. Regulation of macrophage migration by a novel plasminogen receptor Plg-RKT. </w:t>
      </w:r>
      <w:r w:rsidRPr="006025A0">
        <w:rPr>
          <w:i/>
        </w:rPr>
        <w:t>Blood</w:t>
      </w:r>
      <w:r w:rsidRPr="006025A0">
        <w:t>. 2011;118(20):5622-5630.</w:t>
      </w:r>
    </w:p>
    <w:p w14:paraId="36E882DE" w14:textId="4BB38CD5" w:rsidR="00C604FD" w:rsidRPr="006025A0" w:rsidRDefault="00DA6509">
      <w:r w:rsidRPr="006025A0">
        <w:fldChar w:fldCharType="end"/>
      </w:r>
    </w:p>
    <w:sectPr w:rsidR="00C604FD" w:rsidRPr="006025A0" w:rsidSect="00C60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lo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5dstw99xxzdye9z25p5dzffw0w0fstwx99&quot;&gt;lindsey&lt;record-ids&gt;&lt;item&gt;5395&lt;/item&gt;&lt;/record-ids&gt;&lt;/item&gt;&lt;/Libraries&gt;"/>
  </w:docVars>
  <w:rsids>
    <w:rsidRoot w:val="00E464CC"/>
    <w:rsid w:val="00002C2E"/>
    <w:rsid w:val="00052A2F"/>
    <w:rsid w:val="0008196D"/>
    <w:rsid w:val="0017618A"/>
    <w:rsid w:val="00206ADE"/>
    <w:rsid w:val="0022648F"/>
    <w:rsid w:val="002369E1"/>
    <w:rsid w:val="00270735"/>
    <w:rsid w:val="002F4BD5"/>
    <w:rsid w:val="0038461D"/>
    <w:rsid w:val="004116AA"/>
    <w:rsid w:val="004A5BDC"/>
    <w:rsid w:val="004B0CC6"/>
    <w:rsid w:val="004D4E2C"/>
    <w:rsid w:val="004D728F"/>
    <w:rsid w:val="00547F15"/>
    <w:rsid w:val="005C237C"/>
    <w:rsid w:val="005D49C4"/>
    <w:rsid w:val="006025A0"/>
    <w:rsid w:val="00675937"/>
    <w:rsid w:val="006A66A3"/>
    <w:rsid w:val="006C283B"/>
    <w:rsid w:val="006C72E6"/>
    <w:rsid w:val="006E16B2"/>
    <w:rsid w:val="00760A5A"/>
    <w:rsid w:val="0078528F"/>
    <w:rsid w:val="007F46E7"/>
    <w:rsid w:val="008D3652"/>
    <w:rsid w:val="009477B1"/>
    <w:rsid w:val="00962BBF"/>
    <w:rsid w:val="009910F5"/>
    <w:rsid w:val="0099457D"/>
    <w:rsid w:val="00995FA1"/>
    <w:rsid w:val="009B4DAF"/>
    <w:rsid w:val="009D2BEA"/>
    <w:rsid w:val="009D5ACF"/>
    <w:rsid w:val="00AF526A"/>
    <w:rsid w:val="00AF66F0"/>
    <w:rsid w:val="00B12AD7"/>
    <w:rsid w:val="00C52CBE"/>
    <w:rsid w:val="00C604FD"/>
    <w:rsid w:val="00D8747C"/>
    <w:rsid w:val="00DA6509"/>
    <w:rsid w:val="00E464CC"/>
    <w:rsid w:val="00E91AFD"/>
    <w:rsid w:val="00F235EB"/>
    <w:rsid w:val="00FC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CA76"/>
  <w15:chartTrackingRefBased/>
  <w15:docId w15:val="{5590309D-76CD-4D56-86F3-6F3DA3BBF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4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464C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A65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50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65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6509"/>
    <w:rPr>
      <w:rFonts w:ascii="Calibri" w:eastAsiaTheme="minorEastAsia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96D"/>
    <w:rPr>
      <w:rFonts w:ascii="Segoe UI" w:eastAsiaTheme="minorEastAsia" w:hAnsi="Segoe UI" w:cs="Segoe UI"/>
      <w:sz w:val="18"/>
      <w:szCs w:val="18"/>
    </w:rPr>
  </w:style>
  <w:style w:type="character" w:customStyle="1" w:styleId="value">
    <w:name w:val="value"/>
    <w:basedOn w:val="DefaultParagraphFont"/>
    <w:rsid w:val="006C283B"/>
  </w:style>
  <w:style w:type="character" w:styleId="Hyperlink">
    <w:name w:val="Hyperlink"/>
    <w:basedOn w:val="DefaultParagraphFont"/>
    <w:uiPriority w:val="99"/>
    <w:semiHidden/>
    <w:unhideWhenUsed/>
    <w:rsid w:val="006C283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D36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ordicmubio.com/product/goat-anti-mouse-fibrinog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iles</dc:creator>
  <cp:keywords/>
  <dc:description/>
  <cp:lastModifiedBy>Lindsey Miles</cp:lastModifiedBy>
  <cp:revision>2</cp:revision>
  <dcterms:created xsi:type="dcterms:W3CDTF">2020-10-27T22:12:00Z</dcterms:created>
  <dcterms:modified xsi:type="dcterms:W3CDTF">2020-10-27T22:12:00Z</dcterms:modified>
</cp:coreProperties>
</file>